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64C4" w:rsidRPr="003B484A" w:rsidRDefault="004464C4" w:rsidP="004464C4">
      <w:pPr>
        <w:spacing w:before="240" w:after="240"/>
        <w:rPr>
          <w:rFonts w:ascii="Times New Roman" w:hAnsi="Times New Roman" w:cs="Times New Roman"/>
          <w:b/>
          <w:bCs/>
        </w:rPr>
      </w:pPr>
      <w:bookmarkStart w:id="0" w:name="_Hlk101340934"/>
      <w:r w:rsidRPr="003B484A">
        <w:rPr>
          <w:rFonts w:ascii="Times New Roman" w:hAnsi="Times New Roman" w:cs="Times New Roman"/>
          <w:b/>
          <w:bCs/>
        </w:rPr>
        <w:t>Supplementary material 1.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47"/>
        <w:gridCol w:w="803"/>
        <w:gridCol w:w="4561"/>
        <w:gridCol w:w="2165"/>
      </w:tblGrid>
      <w:tr w:rsidR="004464C4" w:rsidRPr="003B484A" w:rsidTr="003B484A">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bookmarkEnd w:id="0"/>
          <w:p w:rsidR="004464C4" w:rsidRPr="003B484A" w:rsidRDefault="004464C4" w:rsidP="003B484A">
            <w:pPr>
              <w:rPr>
                <w:rFonts w:ascii="Times New Roman" w:hAnsi="Times New Roman" w:cs="Times New Roman"/>
                <w:b/>
              </w:rPr>
            </w:pPr>
            <w:r w:rsidRPr="003B484A">
              <w:rPr>
                <w:rFonts w:ascii="Times New Roman" w:hAnsi="Times New Roman" w:cs="Times New Roman"/>
                <w:b/>
                <w:bCs/>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4464C4" w:rsidRPr="003B484A" w:rsidRDefault="004464C4" w:rsidP="003B484A">
            <w:pPr>
              <w:autoSpaceDE w:val="0"/>
              <w:autoSpaceDN w:val="0"/>
              <w:adjustRightInd w:val="0"/>
              <w:jc w:val="center"/>
              <w:rPr>
                <w:rFonts w:ascii="Times New Roman" w:hAnsi="Times New Roman" w:cs="Times New Roman"/>
                <w:b/>
              </w:rPr>
            </w:pPr>
            <w:r w:rsidRPr="003B484A">
              <w:rPr>
                <w:rFonts w:ascii="Times New Roman" w:hAnsi="Times New Roman" w:cs="Times New Roman"/>
                <w:b/>
                <w:bCs/>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REPORTED ON PAGE #</w:t>
            </w:r>
          </w:p>
        </w:tc>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TITLE</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Identify the report as a scoping review.</w:t>
            </w:r>
          </w:p>
        </w:tc>
        <w:sdt>
          <w:sdtPr>
            <w:rPr>
              <w:rFonts w:ascii="Times New Roman" w:hAnsi="Times New Roman" w:cs="Times New Roman"/>
            </w:rPr>
            <w:id w:val="-1886790070"/>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Page 1.</w:t>
                </w:r>
              </w:p>
            </w:tc>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ABSTRACT</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9F701188E11144CD8B6C75FF08032E08"/>
            </w:placeholder>
          </w:sdtPr>
          <w:sdtContent>
            <w:sdt>
              <w:sdtPr>
                <w:rPr>
                  <w:rFonts w:ascii="Times New Roman" w:hAnsi="Times New Roman" w:cs="Times New Roman"/>
                </w:rPr>
                <w:id w:val="-597940172"/>
                <w:placeholder>
                  <w:docPart w:val="E12885CD2A024528B67795166FEECDC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Page 2.</w:t>
                    </w:r>
                  </w:p>
                </w:tc>
              </w:sdtContent>
            </w:sdt>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tabs>
                <w:tab w:val="left" w:pos="1774"/>
              </w:tabs>
              <w:rPr>
                <w:rFonts w:ascii="Times New Roman" w:hAnsi="Times New Roman" w:cs="Times New Roman"/>
                <w:b/>
              </w:rPr>
            </w:pPr>
            <w:r w:rsidRPr="003B484A">
              <w:rPr>
                <w:rFonts w:ascii="Times New Roman" w:hAnsi="Times New Roman" w:cs="Times New Roman"/>
                <w:b/>
              </w:rPr>
              <w:t>INTRODUCTION</w:t>
            </w:r>
          </w:p>
        </w:tc>
      </w:tr>
      <w:tr w:rsidR="004464C4" w:rsidRPr="003B484A" w:rsidTr="003B484A">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Background Section (page 3), paragraphs 67 to 96.</w:t>
                </w:r>
              </w:p>
            </w:tc>
          </w:sdtContent>
        </w:sdt>
      </w:tr>
      <w:tr w:rsidR="004464C4" w:rsidRPr="003B484A" w:rsidTr="003B484A">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Background Section (page 3), paragraph 97 to 99.</w:t>
                </w:r>
              </w:p>
            </w:tc>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METHODS</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ign and protocol" subsection (page 3), paragraph 105 to 106.</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Eligibility criteria" subsection (page 4), paragraph 121 to 125.</w:t>
                </w:r>
              </w:p>
            </w:tc>
          </w:sdtContent>
        </w:sdt>
      </w:tr>
      <w:tr w:rsidR="004464C4" w:rsidRPr="003B484A" w:rsidTr="003B484A">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9F701188E11144CD8B6C75FF08032E08"/>
            </w:placeholder>
          </w:sdtPr>
          <w:sdtContent>
            <w:sdt>
              <w:sdtPr>
                <w:rPr>
                  <w:rFonts w:ascii="Times New Roman" w:hAnsi="Times New Roman" w:cs="Times New Roman"/>
                </w:rPr>
                <w:id w:val="960688967"/>
                <w:placeholder>
                  <w:docPart w:val="251771B254F643039BCDCB2BD6E4B15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earch strategy” subsection (page 4), paragraph 113 to 115.</w:t>
                    </w:r>
                  </w:p>
                </w:tc>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9F701188E11144CD8B6C75FF08032E08"/>
            </w:placeholder>
          </w:sdtPr>
          <w:sdtContent>
            <w:sdt>
              <w:sdtPr>
                <w:rPr>
                  <w:rFonts w:ascii="Times New Roman" w:hAnsi="Times New Roman" w:cs="Times New Roman"/>
                </w:rPr>
                <w:id w:val="1185476168"/>
                <w:placeholder>
                  <w:docPart w:val="80BDC443549149B09CB4FA740366783A"/>
                </w:placeholder>
              </w:sdtPr>
              <w:sdtContent>
                <w:sdt>
                  <w:sdtPr>
                    <w:rPr>
                      <w:rFonts w:ascii="Times New Roman" w:hAnsi="Times New Roman" w:cs="Times New Roman"/>
                    </w:rPr>
                    <w:id w:val="-1153990732"/>
                    <w:placeholder>
                      <w:docPart w:val="6A137B04CBD8443F812C27451CEBD3F1"/>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earch strategy” subsection (page 3 and 4), paragraph 107 to 119.</w:t>
                        </w:r>
                      </w:p>
                    </w:tc>
                  </w:sdtContent>
                </w:sdt>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tudy selection” subsection (page 4), paragraph 126 to 142.</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 xml:space="preserve">Describe the methods of charting data from the included sources of evidence (e.g., calibrated forms or forms that have been tested by the team before their use, and whether data charting was </w:t>
            </w:r>
            <w:r w:rsidRPr="003B484A">
              <w:rPr>
                <w:rFonts w:ascii="Times New Roman" w:hAnsi="Times New Roman" w:cs="Times New Roman"/>
              </w:rPr>
              <w:lastRenderedPageBreak/>
              <w:t>done independently or in duplicate) and any processes for obtaining and confirming data from investigators.</w:t>
            </w:r>
          </w:p>
        </w:tc>
        <w:sdt>
          <w:sdtPr>
            <w:rPr>
              <w:rFonts w:ascii="Times New Roman" w:hAnsi="Times New Roman" w:cs="Times New Roman"/>
            </w:rPr>
            <w:id w:val="1943252725"/>
            <w:placeholder>
              <w:docPart w:val="9F701188E11144CD8B6C75FF08032E08"/>
            </w:placeholder>
          </w:sdtPr>
          <w:sdtContent>
            <w:sdt>
              <w:sdtPr>
                <w:rPr>
                  <w:rFonts w:ascii="Times New Roman" w:hAnsi="Times New Roman" w:cs="Times New Roman"/>
                </w:rPr>
                <w:id w:val="-1184887422"/>
                <w:placeholder>
                  <w:docPart w:val="C428BB2DD16D400CB6F94976A8E7524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tudy selection” subsection (page 4 and 5), paragraph 126 to 150.</w:t>
                    </w:r>
                  </w:p>
                </w:tc>
              </w:sdtContent>
            </w:sdt>
          </w:sdtContent>
        </w:sdt>
      </w:tr>
      <w:tr w:rsidR="004464C4" w:rsidRPr="003B484A" w:rsidTr="003B484A">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lastRenderedPageBreak/>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ata items” subsection (page 5), paragraph 151 to 159.</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Not applicable</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ynthesis of results” subsection (page 5), paragraph 160 to 168.</w:t>
                </w:r>
              </w:p>
            </w:tc>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RESULTS</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ption the search” subsection (page 5), paragraph 170 to 176.</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9F701188E11144CD8B6C75FF08032E08"/>
            </w:placeholder>
          </w:sdtPr>
          <w:sdtContent>
            <w:sdt>
              <w:sdtPr>
                <w:rPr>
                  <w:rFonts w:ascii="Times New Roman" w:hAnsi="Times New Roman" w:cs="Times New Roman"/>
                </w:rPr>
                <w:id w:val="-2116659506"/>
                <w:placeholder>
                  <w:docPart w:val="09085D6827AE453A827AAF4A481A2B2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ption the search” and “Excluded studies” subsections (page 5), paragraph 170 to 182.</w:t>
                    </w:r>
                  </w:p>
                </w:tc>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9F701188E11144CD8B6C75FF08032E08"/>
            </w:placeholder>
          </w:sdtPr>
          <w:sdtContent>
            <w:sdt>
              <w:sdtPr>
                <w:rPr>
                  <w:rFonts w:ascii="Times New Roman" w:hAnsi="Times New Roman" w:cs="Times New Roman"/>
                </w:rPr>
                <w:id w:val="-2136391532"/>
                <w:placeholder>
                  <w:docPart w:val="5A51B4BCE1D543EDBEE1A7858F97497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Not applicable</w:t>
                    </w:r>
                  </w:p>
                </w:tc>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For each included source of evidence, present the relevant data that were charted that relate to the review questions and objectives.</w:t>
            </w:r>
          </w:p>
        </w:tc>
        <w:sdt>
          <w:sdtPr>
            <w:rPr>
              <w:rFonts w:ascii="Times New Roman" w:hAnsi="Times New Roman" w:cs="Times New Roman"/>
            </w:rPr>
            <w:id w:val="-1628242984"/>
            <w:placeholder>
              <w:docPart w:val="9F701188E11144CD8B6C75FF08032E08"/>
            </w:placeholder>
          </w:sdtPr>
          <w:sdtContent>
            <w:sdt>
              <w:sdtPr>
                <w:rPr>
                  <w:rFonts w:ascii="Times New Roman" w:hAnsi="Times New Roman" w:cs="Times New Roman"/>
                </w:rPr>
                <w:id w:val="215008010"/>
                <w:placeholder>
                  <w:docPart w:val="362FE2D142E94F8F95203D288949BECA"/>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Not applicable</w:t>
                    </w:r>
                  </w:p>
                </w:tc>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Included studies and Risk of bias” subsection (page 5 and 6), paragraph 183 to 185.</w:t>
                </w:r>
              </w:p>
            </w:tc>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t>DISCUSSION</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9F701188E11144CD8B6C75FF08032E08"/>
            </w:placeholder>
          </w:sdtPr>
          <w:sdtContent>
            <w:sdt>
              <w:sdtPr>
                <w:rPr>
                  <w:rFonts w:ascii="Times New Roman" w:hAnsi="Times New Roman" w:cs="Times New Roman"/>
                </w:rPr>
                <w:id w:val="1175999038"/>
                <w:placeholder>
                  <w:docPart w:val="A15315BC7DED4B8A81FE93F20DEE7C8C"/>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 xml:space="preserve">Discussion Section (page 6 and 7), paragraph 187 to 258. </w:t>
                    </w:r>
                  </w:p>
                </w:tc>
              </w:sdtContent>
            </w:sdt>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b/>
                <w:i/>
              </w:rPr>
            </w:pPr>
            <w:r w:rsidRPr="003B484A">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Strengths and limitations” subsection (page 7 and 8), paragraph 259 to 271.</w:t>
                </w:r>
              </w:p>
            </w:tc>
          </w:sdtContent>
        </w:sdt>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 xml:space="preserve">Provide a general interpretation of the results with respect to the review questions and </w:t>
            </w:r>
            <w:r w:rsidRPr="003B484A">
              <w:rPr>
                <w:rFonts w:ascii="Times New Roman" w:hAnsi="Times New Roman" w:cs="Times New Roman"/>
              </w:rPr>
              <w:lastRenderedPageBreak/>
              <w:t>objectives, as well as potential implications and/or next steps.</w:t>
            </w:r>
          </w:p>
        </w:tc>
        <w:sdt>
          <w:sdtPr>
            <w:rPr>
              <w:rFonts w:ascii="Times New Roman" w:hAnsi="Times New Roman" w:cs="Times New Roman"/>
            </w:rPr>
            <w:id w:val="-1052302124"/>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 xml:space="preserve">Conclusions Section (page 8), paragraph </w:t>
                </w:r>
                <w:r w:rsidRPr="003B484A">
                  <w:rPr>
                    <w:rFonts w:ascii="Times New Roman" w:hAnsi="Times New Roman" w:cs="Times New Roman"/>
                  </w:rPr>
                  <w:lastRenderedPageBreak/>
                  <w:t>272 to 279.</w:t>
                </w:r>
              </w:p>
            </w:tc>
          </w:sdtContent>
        </w:sdt>
      </w:tr>
      <w:tr w:rsidR="004464C4" w:rsidRPr="003B484A" w:rsidTr="003B484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rsidR="004464C4" w:rsidRPr="003B484A" w:rsidRDefault="004464C4" w:rsidP="003B484A">
            <w:pPr>
              <w:rPr>
                <w:rFonts w:ascii="Times New Roman" w:hAnsi="Times New Roman" w:cs="Times New Roman"/>
                <w:b/>
              </w:rPr>
            </w:pPr>
            <w:r w:rsidRPr="003B484A">
              <w:rPr>
                <w:rFonts w:ascii="Times New Roman" w:hAnsi="Times New Roman" w:cs="Times New Roman"/>
                <w:b/>
              </w:rPr>
              <w:lastRenderedPageBreak/>
              <w:t>FUNDING</w:t>
            </w:r>
          </w:p>
        </w:tc>
      </w:tr>
      <w:tr w:rsidR="004464C4" w:rsidRPr="003B484A" w:rsidTr="003B484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ind w:left="180"/>
              <w:rPr>
                <w:rFonts w:ascii="Times New Roman" w:hAnsi="Times New Roman" w:cs="Times New Roman"/>
              </w:rPr>
            </w:pPr>
            <w:r w:rsidRPr="003B484A">
              <w:rPr>
                <w:rFonts w:ascii="Times New Roman" w:hAnsi="Times New Roman" w:cs="Times New Roman"/>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jc w:val="center"/>
              <w:rPr>
                <w:rFonts w:ascii="Times New Roman" w:hAnsi="Times New Roman" w:cs="Times New Roman"/>
              </w:rPr>
            </w:pPr>
            <w:r w:rsidRPr="003B484A">
              <w:rPr>
                <w:rFonts w:ascii="Times New Roman" w:hAnsi="Times New Roman" w:cs="Times New Roman"/>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9F701188E11144CD8B6C75FF08032E08"/>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4464C4" w:rsidRPr="003B484A" w:rsidRDefault="004464C4" w:rsidP="003B484A">
                <w:pPr>
                  <w:rPr>
                    <w:rFonts w:ascii="Times New Roman" w:hAnsi="Times New Roman" w:cs="Times New Roman"/>
                  </w:rPr>
                </w:pPr>
                <w:r w:rsidRPr="003B484A">
                  <w:rPr>
                    <w:rFonts w:ascii="Times New Roman" w:hAnsi="Times New Roman" w:cs="Times New Roman"/>
                  </w:rPr>
                  <w:t>“Funding” subsection (page 8), paragraph 291 to 296.</w:t>
                </w:r>
              </w:p>
            </w:tc>
          </w:sdtContent>
        </w:sdt>
      </w:tr>
    </w:tbl>
    <w:p w:rsidR="004464C4" w:rsidRPr="003B484A" w:rsidRDefault="004464C4" w:rsidP="004464C4">
      <w:pPr>
        <w:rPr>
          <w:rFonts w:ascii="Times New Roman" w:hAnsi="Times New Roman" w:cs="Times New Roman"/>
          <w:bCs/>
        </w:rPr>
      </w:pPr>
      <w:r w:rsidRPr="003B484A">
        <w:rPr>
          <w:rFonts w:ascii="Times New Roman" w:hAnsi="Times New Roman" w:cs="Times New Roman"/>
          <w:bCs/>
        </w:rPr>
        <w:t>JBI = Joanna Briggs Institute; PRISMA-ScR = Preferred Reporting Items for Systematic reviews and Meta-Analyses extension for Scoping Reviews.</w:t>
      </w:r>
    </w:p>
    <w:p w:rsidR="004464C4" w:rsidRPr="003B484A" w:rsidRDefault="004464C4" w:rsidP="004464C4">
      <w:pPr>
        <w:rPr>
          <w:rFonts w:ascii="Times New Roman" w:hAnsi="Times New Roman" w:cs="Times New Roman"/>
          <w:bCs/>
        </w:rPr>
      </w:pPr>
      <w:r w:rsidRPr="003B484A">
        <w:rPr>
          <w:rFonts w:ascii="Times New Roman" w:hAnsi="Times New Roman" w:cs="Times New Roman"/>
          <w:bCs/>
        </w:rPr>
        <w:t>* Where sources of evidence (see second footnote) are compiled from, such as bibliographic databases, social media platforms, and Web sites.</w:t>
      </w:r>
    </w:p>
    <w:p w:rsidR="004464C4" w:rsidRPr="003B484A" w:rsidRDefault="004464C4" w:rsidP="004464C4">
      <w:pPr>
        <w:rPr>
          <w:rFonts w:ascii="Times New Roman" w:hAnsi="Times New Roman" w:cs="Times New Roman"/>
          <w:bCs/>
        </w:rPr>
      </w:pPr>
      <w:r w:rsidRPr="003B484A">
        <w:rPr>
          <w:rFonts w:ascii="Times New Roman" w:hAnsi="Times New Roman" w:cs="Times New Roman"/>
          <w:bCs/>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rsidR="004464C4" w:rsidRPr="003B484A" w:rsidRDefault="004464C4" w:rsidP="004464C4">
      <w:pPr>
        <w:rPr>
          <w:rFonts w:ascii="Times New Roman" w:hAnsi="Times New Roman" w:cs="Times New Roman"/>
          <w:bCs/>
        </w:rPr>
      </w:pPr>
      <w:r w:rsidRPr="003B484A">
        <w:rPr>
          <w:rFonts w:ascii="Times New Roman" w:hAnsi="Times New Roman" w:cs="Times New Roman"/>
          <w:bCs/>
        </w:rPr>
        <w:t>‡ The frameworks by Arksey and O’Malley (6) and Levac and colleagues (7) and the JBI guidance (4, 5) refer to the process of data extraction in a scoping review as data charting.</w:t>
      </w:r>
    </w:p>
    <w:p w:rsidR="004464C4" w:rsidRPr="003B484A" w:rsidRDefault="004464C4" w:rsidP="004464C4">
      <w:pPr>
        <w:rPr>
          <w:rFonts w:ascii="Times New Roman" w:hAnsi="Times New Roman" w:cs="Times New Roman"/>
        </w:rPr>
      </w:pPr>
      <w:r w:rsidRPr="003B484A">
        <w:rPr>
          <w:rFonts w:ascii="Times New Roman" w:hAnsi="Times New Roman" w:cs="Times New Roman"/>
          <w:bCs/>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sidRPr="003B484A">
        <w:rPr>
          <w:rFonts w:ascii="Times New Roman" w:hAnsi="Times New Roman" w:cs="Times New Roman"/>
          <w:bCs/>
        </w:rPr>
        <w:br w:type="page"/>
      </w:r>
    </w:p>
    <w:p w:rsidR="004464C4" w:rsidRPr="003B484A" w:rsidRDefault="004464C4" w:rsidP="004464C4">
      <w:pPr>
        <w:spacing w:before="240" w:after="240"/>
        <w:rPr>
          <w:rFonts w:ascii="Times New Roman" w:hAnsi="Times New Roman" w:cs="Times New Roman"/>
          <w:b/>
          <w:bCs/>
        </w:rPr>
      </w:pPr>
      <w:r w:rsidRPr="003B484A">
        <w:rPr>
          <w:rFonts w:ascii="Times New Roman" w:hAnsi="Times New Roman" w:cs="Times New Roman"/>
          <w:b/>
          <w:bCs/>
        </w:rPr>
        <w:lastRenderedPageBreak/>
        <w:t xml:space="preserve">Supplementary material 2. Search strategies for each database. </w:t>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b/>
        </w:rPr>
        <w:t>Base:</w:t>
      </w:r>
      <w:r w:rsidRPr="003B484A">
        <w:rPr>
          <w:rFonts w:ascii="Times New Roman" w:hAnsi="Times New Roman" w:cs="Times New Roman"/>
        </w:rPr>
        <w:t xml:space="preserve"> Scopus</w:t>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Search conducted October 14, 2021, at 12:00 pm (Peru time)</w:t>
      </w:r>
    </w:p>
    <w:tbl>
      <w:tblPr>
        <w:tblW w:w="886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10"/>
        <w:gridCol w:w="7035"/>
        <w:gridCol w:w="1320"/>
      </w:tblGrid>
      <w:tr w:rsidR="004464C4" w:rsidRPr="003B484A" w:rsidTr="003B484A">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o.</w:t>
            </w:r>
          </w:p>
        </w:tc>
        <w:tc>
          <w:tcPr>
            <w:tcW w:w="7035"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Search strategy</w:t>
            </w:r>
          </w:p>
        </w:tc>
        <w:tc>
          <w:tcPr>
            <w:tcW w:w="132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Records</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ITLE-ABS-KEY ("Mental Health" OR "Mental Disorders" OR "Mental problem*" OR "Mental Disorder" OR "Behavior Disorders" OR "Behavior Disorder" OR "Psychiatric disease" OR "Psychiatric diseases" OR "Psychiatric illness" OR "Psychiatric illnesses" OR "Psychiatric disorder" OR "Psychiatric disorders" OR "Mood disorder" OR "Mood disorders" OR "psychological problem" OR "psychological distress" OR "psychological stress*" OR "psychological disturb*" OR "psychological ill*" OR "psychological disease*" OR "emotional problem*" OR "emotional distress" OR "emotional stress*")</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735,114</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2</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ITLE-ABS-KEY ("Depression" OR "Depressive Disorder" OR depress* OR "affective disorder" OR "affective disorders" OR "mood disorder" OR "mood disorders" OR dysphori* OR dysthymi* OR melancholia* OR anxiet* OR hypervigilance OR nervousness OR agoraphobia OR catastrophiz* OR phobi* OR panic* OR stress* OR distress* OR trauma* OR post-traumatic OR posttraumatic OR "Emotional Adjustment" OR "General disorder" OR "Emotional Adaptation" OR "Psychological Adjustment" OR "Psychologic Adaptation" OR "Adaptive Behavior" OR "Adjustment Disorder*")</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4,718,888</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ITLE-ABS ("COVID 19" OR "2019 novel coronavirus" OR "coronavirus" OR "coronavirus disease 2019" OR "coronaviridae" OR "2019-novel CoV" OR "2019 ncov" OR "ncov" OR "novel cov" OR "COVID 2019" OR "COVID19" OR "corona virus" OR "nCoV-2019" OR "nCoV2019" OR "nCoV 2019" OR "2019-ncov" OR "2019ncov" OR "COVID-19" OR "Severe acute respiratory syndrome coronavirus 2" OR "SARS-CoV-2" OR "SARS2" OR "SARS-CoV-19" OR "sars cov2")</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27,580</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4</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ITLE-ABS-KEY (work-related OR work-load* OR workload* OR workplace* OR workplace* OR work* OR environment* OR "working condition" OR "working conditions" OR occupation* OR job OR jobs OR employ*)</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3,777,839</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5</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ITLE-ABS-KEY ("national plan" OR "national program" OR "national strategy" OR legislation* OR law* OR "national reform" OR "health system" OR "Health Policy" OR "Health Policies" OR "Policy Implementation" OR "policy assessment" OR policy OR policies)</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971,909</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6</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 1 OR # 2</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5,108,075</w:t>
            </w:r>
          </w:p>
        </w:tc>
      </w:tr>
      <w:tr w:rsidR="004464C4" w:rsidRPr="003B484A" w:rsidTr="003B484A">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w:t>
            </w:r>
          </w:p>
        </w:tc>
        <w:tc>
          <w:tcPr>
            <w:tcW w:w="7035"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 3 AND # 4 AND # 5 AND # 6</w:t>
            </w:r>
          </w:p>
        </w:tc>
        <w:tc>
          <w:tcPr>
            <w:tcW w:w="132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483</w:t>
            </w:r>
          </w:p>
        </w:tc>
      </w:tr>
      <w:tr w:rsidR="004464C4" w:rsidRPr="003B484A" w:rsidTr="003B484A">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8</w:t>
            </w:r>
          </w:p>
        </w:tc>
        <w:tc>
          <w:tcPr>
            <w:tcW w:w="7035"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 AND ( LIMIT-TO ( PUBYEAR , 2022 ) OR LIMIT-TO ( PUBYEAR , 2021 ) OR LIMIT-TO ( PUBYEAR , 2020 ) )</w:t>
            </w:r>
          </w:p>
        </w:tc>
        <w:tc>
          <w:tcPr>
            <w:tcW w:w="132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480</w:t>
            </w:r>
          </w:p>
        </w:tc>
      </w:tr>
    </w:tbl>
    <w:p w:rsidR="004464C4" w:rsidRPr="003B484A" w:rsidRDefault="004464C4" w:rsidP="004464C4">
      <w:pPr>
        <w:spacing w:before="240" w:after="240"/>
        <w:rPr>
          <w:rFonts w:ascii="Times New Roman" w:hAnsi="Times New Roman" w:cs="Times New Roman"/>
        </w:rPr>
      </w:pP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br w:type="page"/>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b/>
        </w:rPr>
        <w:lastRenderedPageBreak/>
        <w:t xml:space="preserve">Base: </w:t>
      </w:r>
      <w:r w:rsidRPr="003B484A">
        <w:rPr>
          <w:rFonts w:ascii="Times New Roman" w:hAnsi="Times New Roman" w:cs="Times New Roman"/>
        </w:rPr>
        <w:t>Pubmed</w:t>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Search conducted October 14, 2021, at 12:00 pm (Peru time)</w:t>
      </w:r>
    </w:p>
    <w:tbl>
      <w:tblPr>
        <w:tblW w:w="886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495"/>
        <w:gridCol w:w="7170"/>
        <w:gridCol w:w="1200"/>
      </w:tblGrid>
      <w:tr w:rsidR="004464C4" w:rsidRPr="003B484A" w:rsidTr="003B484A">
        <w:tc>
          <w:tcPr>
            <w:tcW w:w="4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o.</w:t>
            </w:r>
          </w:p>
        </w:tc>
        <w:tc>
          <w:tcPr>
            <w:tcW w:w="717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Search strategy</w:t>
            </w:r>
          </w:p>
        </w:tc>
        <w:tc>
          <w:tcPr>
            <w:tcW w:w="120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Records</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Mental Health"[tiab] OR "Mental Disorders"[tiab] OR "Mental problem*"[tiab] OR "Mental Disorder"[tiab] OR "Behavior Disorders"[tiab] OR "Behavior Disorder"[tiab] OR "Psychiatric disease"[tiab] OR "Psychiatric diseases"[tiab] OR "Psychiatric illness"[tiab] OR "Psychiatric illnesses"[tiab] OR "Psychiatric disorder"[tiab] OR "Psychiatric disorders"[tiab] OR "Mood disorder"[tiab] OR "Mood disorders"[tiab] OR "psychological problem"[tiab] OR "psychological distress"[tiab] OR "psychological stress*"[tiab] OR "psychological disturb*"[tiab] OR "psychological ill*"[tiab] OR "psychological disease*"[tiab] OR "emotional problem*"[tiab] OR "emotional distress"[tiab] OR "emotional stress*"[tiab] OR "Mental Health"[mesh] OR "Mental Disorders"[mesh] OR "Mood Disorders"[mesh] OR "Stress, Psychological"[mesh] OR "Psychological Distress"[mesh]</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600,945</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2</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Depression"[tiab] OR "Depressive Disorder"[tiab] OR Depressi*[tiab] OR "affective disorder"[tiab] OR "affective disorders"[tiab] OR "mood disorder"[tiab] OR "mood disorders"[ tiab] OR dysphori*[tiab] OR dysthymi*[tiab] OR melancholia*[tiab] OR anxiet*[tiab] OR Hypervigilance[tiab] OR Nervousness[tiab] OR Agoraphobia[tiab] OR Catastrophiz*[tiab] OR Phobi*[tiab] OR Panic*[tiab] OR Stress*[tiab] OR Distress*[tiab] OR trauma*[tiab] OR Post-Traumatic[tiab] OR Posttraumatic[tiab] OR "Emotional Adjustment"[tiab] OR "General disorder"[tiab] OR "Emotional Adaptation"[tiab] OR "Psychological Adjustment"[tiab] OR "Psychologic Adaptation"[tiab] OR "Psychological Adaptation"[tiab] OR "Adaptive Behavior"[tiab] OR "Depression"[mesh] OR "Depressive Disorder"[mesh] OR "Anxiety Disorders"[mesh] OR "Anxiety"[mesh] OR "Agoraphobia"[mesh] OR "Phobic Disorders"[mesh] OR "Panic"[mesh] OR "Stress Disorders, Traumatic"[mesh] OR "Stress Disorders, Post-Traumatic"[mesh] OR "Stress, Psychological"[mesh] OR "Adaptation, Psychological"[mesh] OR "Psychological Distress"[mesh] OR "General Adaptation Syndrome"[mesh] OR "Adjustment Disorders"[mesh] OR "Stress, Psychological"[mesh] OR "Adaptation, Psychological"[mesh] OR "Psychological Distress"[mesh] OR "General Adaptation Syndrome"[mesh] OR "Adjustment Disorders"[mesh]</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103,607</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coronavirus"[MeSH] OR "coronavirus infections"[MeSH] OR "coronavirus"[All Fields] OR "covid 2019"[All Fields] OR "SARS2"[All Fields] OR "SARS-CoV-2"[All Fields] OR "SARS-CoV-19"[All Fields] OR "coronavirus infection"[All Fields] OR "novel cov"[All Fields] OR "2019ncov"[ All Fields] OR "sars cov2"[All Fields] OR "ncov"[All Fields] OR "covid-19"[All Fields] OR "covid19"[All Fields] OR "coronaviridae"[All Fields] OR "corona virus"[All Fields]</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05,191</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4</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 xml:space="preserve">"Work"[MeSH] OR "Workload"[Mesh] OR "Workplace"[Mesh] OR "Occupational Health"[Mesh] OR "Occupational Diseases"[Mesh] OR "Occupational Groups"[Mesh] OR "Occupational Exposure"[Mesh] OR </w:t>
            </w:r>
            <w:r w:rsidRPr="003B484A">
              <w:rPr>
                <w:rFonts w:ascii="Times New Roman" w:hAnsi="Times New Roman" w:cs="Times New Roman"/>
              </w:rPr>
              <w:lastRenderedPageBreak/>
              <w:t>"Occupations"[Mesh] OR "Women, Working"[Mesh] OR "Employment"[Mesh: NoExp] OR work-related[tiab] OR work-load*[tiab] OR workload*[tiab] OR workplace*[tiab] OR workplace*[tiab] OR work*[tiab] OR environment*[tiab] OR "working condition"[tiab] OR "working conditions"[tiab] OR occupation*[tiab] OR job[tiab] OR jobs[tiab] OR employ*[tiab]</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lastRenderedPageBreak/>
              <w:t>3,900,187</w:t>
            </w:r>
          </w:p>
        </w:tc>
      </w:tr>
      <w:tr w:rsidR="004464C4" w:rsidRPr="003B484A" w:rsidTr="003B484A">
        <w:trPr>
          <w:trHeight w:val="1054"/>
        </w:trPr>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lastRenderedPageBreak/>
              <w:t>#5</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ational plan"[tiab] OR "national program"[tiab] OR "national strategy"[tiab] OR legislation*[tiab] OR law[tiab] OR "national reform"[tiab] OR "health system"[tiab] OR "Health Policy"[tiab] OR "Health Policies"[tiab] OR "Policy Implementation"[tiab] OR "policy assessment"[tiab] OR policy[tiab] OR policies[tiab]</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454,690</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6</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 xml:space="preserve">#1 OR #2 </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3,424,244</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 AND #4 AND #5 AND #6</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005</w:t>
            </w:r>
          </w:p>
        </w:tc>
      </w:tr>
      <w:tr w:rsidR="004464C4" w:rsidRPr="003B484A" w:rsidTr="003B484A">
        <w:tc>
          <w:tcPr>
            <w:tcW w:w="4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8</w:t>
            </w:r>
          </w:p>
        </w:tc>
        <w:tc>
          <w:tcPr>
            <w:tcW w:w="717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 limit 2022 OR 2020 OR 2021</w:t>
            </w:r>
          </w:p>
        </w:tc>
        <w:tc>
          <w:tcPr>
            <w:tcW w:w="120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988</w:t>
            </w:r>
          </w:p>
        </w:tc>
      </w:tr>
    </w:tbl>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 xml:space="preserve"> </w:t>
      </w:r>
      <w:r w:rsidRPr="003B484A">
        <w:rPr>
          <w:rFonts w:ascii="Times New Roman" w:hAnsi="Times New Roman" w:cs="Times New Roman"/>
        </w:rPr>
        <w:br w:type="page"/>
      </w:r>
      <w:r w:rsidRPr="003B484A">
        <w:rPr>
          <w:rFonts w:ascii="Times New Roman" w:hAnsi="Times New Roman" w:cs="Times New Roman"/>
          <w:b/>
        </w:rPr>
        <w:lastRenderedPageBreak/>
        <w:t xml:space="preserve">Base: </w:t>
      </w:r>
      <w:r w:rsidRPr="003B484A">
        <w:rPr>
          <w:rFonts w:ascii="Times New Roman" w:hAnsi="Times New Roman" w:cs="Times New Roman"/>
        </w:rPr>
        <w:t>Web of Science</w:t>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Search conducted October 14, 2021, at 12:00 pm (Peru time)</w:t>
      </w:r>
    </w:p>
    <w:tbl>
      <w:tblPr>
        <w:tblW w:w="886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495"/>
        <w:gridCol w:w="7170"/>
        <w:gridCol w:w="1200"/>
      </w:tblGrid>
      <w:tr w:rsidR="004464C4" w:rsidRPr="003B484A" w:rsidTr="003B484A">
        <w:tc>
          <w:tcPr>
            <w:tcW w:w="4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o.</w:t>
            </w:r>
          </w:p>
        </w:tc>
        <w:tc>
          <w:tcPr>
            <w:tcW w:w="717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Search strategy</w:t>
            </w:r>
          </w:p>
        </w:tc>
        <w:tc>
          <w:tcPr>
            <w:tcW w:w="120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Records</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 xml:space="preserve">TS = ("Mental Health" OR "Mental Disorders" OR "Mental problem*" OR "Mental Disorder" OR "Behavior Disorders" OR "Behavior Disorder" OR "Psychiatric disease" OR "Psychiatric diseases" OR "Psychiatric illness" OR "Psychiatric illnesses" OR "Psychiatric disorder" OR "Psychiatric disorders" OR "Mood disorder" OR "Mood disorders" OR "psychological problem" OR "psychological distress" OR "psychological stress*" OR "psychological disturb*" OR "psychological ill*" OR "psychological disease*" OR "emotional problem*" OR "emotional distress" OR "emotional stress*") </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410,628</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2</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S = ("Depression" OR "Depressive Disorder" OR depress* OR "affective disorder" OR "affective disorders" OR "mood disorder" OR "mood disorders" OR dysphori* OR dysthymi* OR melancholia* OR anxiet* OR hypervigilance OR nervousness OR agoraphobia OR catastrophiz* OR phobi* OR panic* OR stress* OR distress* OR trauma* OR post-traumatic OR posttraumatic OR "Emotional Adjustment" OR "General disorder" OR "Emotional Adaptation" OR "Psychological Adjustment" OR "Psychologic Adaptation" OR "Adaptive Behavior" OR "Adjustment Disorder*")</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3,114,074</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S = ("COVID 19" OR "2019 novel coronavirus" OR "coronavirus" OR "coronavirus disease 2019" OR "coronaviridae" OR "2019-novel CoV" OR "2019 ncov" OR "ncov" OR "novel cov" OR "COVID 2019" OR "COVID19" OR "corona virus" OR "nCoV-2019" OR "nCoV2019" OR "nCoV 2019" OR "2019-ncov" OR "2019ncov" OR "COVID-19" OR "Severe acute respiratory syndrome coronavirus 2" OR "SARS-CoV-2" OR "SARS2" OR "SARS-CoV-19" OR "sars cov2")</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09,150</w:t>
            </w:r>
          </w:p>
        </w:tc>
      </w:tr>
      <w:tr w:rsidR="004464C4" w:rsidRPr="003B484A" w:rsidTr="003B484A">
        <w:trPr>
          <w:trHeight w:val="450"/>
        </w:trPr>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4</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S = (work-related OR "work-load"* OR workload* OR workplace* OR workplace* OR work* OR environment* OR "working condition" OR "working conditions" OR occupation* OR job OR jobs OR employ*)</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7,411,472</w:t>
            </w:r>
          </w:p>
        </w:tc>
      </w:tr>
      <w:tr w:rsidR="004464C4" w:rsidRPr="003B484A" w:rsidTr="003B484A">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5</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TS = ("national plan" OR "national program" OR "national strategy" OR legislation* OR law* OR "national reform" OR "health system" OR "Health Policy" OR "Health Policies" OR "Policy Implementation" OR "policy assessment" OR policy OR policies)</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575,945</w:t>
            </w:r>
          </w:p>
        </w:tc>
      </w:tr>
      <w:tr w:rsidR="004464C4" w:rsidRPr="003B484A" w:rsidTr="003B484A">
        <w:trPr>
          <w:trHeight w:val="102"/>
        </w:trPr>
        <w:tc>
          <w:tcPr>
            <w:tcW w:w="495"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6</w:t>
            </w:r>
          </w:p>
        </w:tc>
        <w:tc>
          <w:tcPr>
            <w:tcW w:w="717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 OR # 2</w:t>
            </w:r>
          </w:p>
        </w:tc>
        <w:tc>
          <w:tcPr>
            <w:tcW w:w="120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3,282,031</w:t>
            </w:r>
          </w:p>
        </w:tc>
      </w:tr>
      <w:tr w:rsidR="004464C4" w:rsidRPr="003B484A" w:rsidTr="003B484A">
        <w:tc>
          <w:tcPr>
            <w:tcW w:w="4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w:t>
            </w:r>
          </w:p>
        </w:tc>
        <w:tc>
          <w:tcPr>
            <w:tcW w:w="717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 AND #4 AND #5 AND #6</w:t>
            </w:r>
          </w:p>
        </w:tc>
        <w:tc>
          <w:tcPr>
            <w:tcW w:w="120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021</w:t>
            </w:r>
          </w:p>
        </w:tc>
      </w:tr>
      <w:tr w:rsidR="004464C4" w:rsidRPr="003B484A" w:rsidTr="003B484A">
        <w:tc>
          <w:tcPr>
            <w:tcW w:w="4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8</w:t>
            </w:r>
          </w:p>
        </w:tc>
        <w:tc>
          <w:tcPr>
            <w:tcW w:w="717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7 AND (2022 or 2021 or 2020 (Publication Years))</w:t>
            </w:r>
          </w:p>
        </w:tc>
        <w:tc>
          <w:tcPr>
            <w:tcW w:w="120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017</w:t>
            </w:r>
          </w:p>
        </w:tc>
      </w:tr>
    </w:tbl>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 xml:space="preserve"> </w:t>
      </w:r>
      <w:r w:rsidRPr="003B484A">
        <w:rPr>
          <w:rFonts w:ascii="Times New Roman" w:hAnsi="Times New Roman" w:cs="Times New Roman"/>
        </w:rPr>
        <w:br w:type="page"/>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b/>
        </w:rPr>
        <w:lastRenderedPageBreak/>
        <w:t>Base:</w:t>
      </w:r>
      <w:r w:rsidRPr="003B484A">
        <w:rPr>
          <w:rFonts w:ascii="Times New Roman" w:hAnsi="Times New Roman" w:cs="Times New Roman"/>
        </w:rPr>
        <w:t xml:space="preserve"> EMBASE</w:t>
      </w:r>
    </w:p>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Search conducted March 22, 2021, at 3:00 pm (Peru time)</w:t>
      </w:r>
    </w:p>
    <w:tbl>
      <w:tblPr>
        <w:tblW w:w="886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10"/>
        <w:gridCol w:w="7035"/>
        <w:gridCol w:w="1320"/>
      </w:tblGrid>
      <w:tr w:rsidR="004464C4" w:rsidRPr="003B484A" w:rsidTr="003B484A">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o.</w:t>
            </w:r>
          </w:p>
        </w:tc>
        <w:tc>
          <w:tcPr>
            <w:tcW w:w="7035"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Search strategy</w:t>
            </w:r>
          </w:p>
        </w:tc>
        <w:tc>
          <w:tcPr>
            <w:tcW w:w="132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Records</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mental health':ti,ab,kw OR 'mental disorders':ti,ab,kw OR 'mental problem*':ti,ab,kw OR 'mental disorder':ti,ab,kw OR 'behavior disorders':ti,ab,kw OR 'behavior disorder':ti,ab,kw OR 'psychiatric disease':ti,ab,kw OR 'psychiatric diseases':ti,ab,kw OR 'psychiatric illness':ti,ab,kw OR 'psychiatric illnesses':ti,ab,kw OR 'psychiatric disorder':ti,ab,kw OR 'psychiatric disorders':ti,ab,kw OR 'psychological problem':ti,ab,kw OR 'psychological distress':ti,ab,kw OR 'psychological stress*':ti,ab,kw OR 'psychological disturb*':ti,ab,kw OR 'psychological ill*':ti,ab,kw OR 'psychological disease*':ti,ab,kw OR 'emotional problem*':ti,ab,kw OR 'emotional distress':ti,ab,kw OR 'emotional stress*':ti,ab,kw OR 'depression':ti,ab,kw OR 'depressive disorder':ti,ab,kw OR depress*:ti,ab,kw OR 'affective disorder':ti,ab,kw OR 'affective disorders':ti,ab,kw OR 'mood disorder':ti,ab,kw OR 'mood disorders':ti,ab,kw OR dysphori*:ti,ab,kw OR dysthymi*:ti,ab,kw OR melancholia*:ti,ab,kw OR anxiet*:ti,ab,kw OR hypervigilance:ti,ab,kw OR nervousness:ti,ab,kw OR agoraphobia:ti,ab,kw OR catastrophiz*:ti,ab,kw OR phobi*:ti,ab,kw OR panic*:ti,ab,kw OR stress*:ti,ab,kw OR distress*:ti,ab,kw OR trauma*:ti,ab,kw OR 'post traumatic':ti,ab,kw OR posttraumatic:ti,ab,kw OR 'emotional adjustment':ti,ab,kw OR 'general disorder':ti,ab,kw OR 'emotional adaptation':ti,ab,kw OR 'psychological adjustment':ti,ab,kw OR 'psychologic adaptation':ti,ab,kw OR 'adaptive behavior':ti,ab,kw OR 'adjustment disorder*':ti,ab,kw</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2,782,179</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2</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covid 19':ti,ab,kw OR '2019 novel coronavirus':ti,ab,kw OR 'coronavirus':ti,ab,kw OR 'coronavirus disease 2019':ti,ab,kw OR 'coronaviridae':ti,ab,kw OR '2019-novel cov':ti,ab,kw OR '2019 ncov':ti,ab,kw OR 'ncov':ti,ab,kw OR 'novel cov':ti,ab,kw OR 'covid 2019':ti,ab,kw OR 'covid19':ti,ab,kw OR 'corona virus':ti,ab,kw OR 'ncov-2019':ti,ab,kw OR 'ncov2019':ti,ab,kw OR 'ncov 2019':ti,ab,kw OR '2019-ncov':ti,ab,kw OR '2019ncov':ti,ab,kw OR 'covid-19':ti,ab,kw OR 'severe acute respiratory syndrome coronavirus 2':ti,ab,kw OR 'sars-cov-2':ti,ab,kw OR 'sars2':ti,ab,kw OR 'sars-cov-19':ti,ab,kw OR 'sars cov2':ti,ab,kw</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195,677</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3</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work related':ti,ab,kw OR 'work load*':ti,ab,kw OR workload*:ti,ab,kw OR workplace*:ti,ab,kw OR work*:ti,ab,kw OR environment*:ti,ab,kw OR 'working condition':ti,ab,kw OR 'working conditions':ti,ab,kw OR occupation*:ti,ab,kw OR job:ti,ab,kw OR jobs:ti,ab,kw OR employ*:ti,ab,kw</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4,104,749</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4</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national plan':ti,ab,kw OR 'national program':ti,ab,kw OR 'national strategy':ti,ab,kw OR legislation*:ti,ab,kw OR law*:ti,ab,kw OR 'national reform':ti,ab,kw OR 'health system':ti,ab,kw OR 'health policy':ti,ab,kw OR 'health policies':ti,ab,kw OR 'policy implementation':ti,ab,kw OR 'policy assessment':ti,ab,kw OR policy:ti,ab,kw OR policies:ti,ab,kw</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598,013</w:t>
            </w:r>
          </w:p>
        </w:tc>
      </w:tr>
      <w:tr w:rsidR="004464C4" w:rsidRPr="003B484A" w:rsidTr="003B484A">
        <w:tc>
          <w:tcPr>
            <w:tcW w:w="510" w:type="dxa"/>
            <w:tcBorders>
              <w:top w:val="nil"/>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lastRenderedPageBreak/>
              <w:t>#5</w:t>
            </w:r>
          </w:p>
        </w:tc>
        <w:tc>
          <w:tcPr>
            <w:tcW w:w="7035"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1 AND #2 AND #3 AND #4</w:t>
            </w:r>
          </w:p>
        </w:tc>
        <w:tc>
          <w:tcPr>
            <w:tcW w:w="1320" w:type="dxa"/>
            <w:tcBorders>
              <w:top w:val="nil"/>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779</w:t>
            </w:r>
          </w:p>
        </w:tc>
      </w:tr>
      <w:tr w:rsidR="004464C4" w:rsidRPr="003B484A" w:rsidTr="003B484A">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6</w:t>
            </w:r>
          </w:p>
        </w:tc>
        <w:tc>
          <w:tcPr>
            <w:tcW w:w="7035"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rPr>
                <w:rFonts w:ascii="Times New Roman" w:hAnsi="Times New Roman" w:cs="Times New Roman"/>
              </w:rPr>
            </w:pPr>
            <w:r w:rsidRPr="003B484A">
              <w:rPr>
                <w:rFonts w:ascii="Times New Roman" w:hAnsi="Times New Roman" w:cs="Times New Roman"/>
              </w:rPr>
              <w:t>#5 AND (2020:py OR 2021:py OR 2022:py)</w:t>
            </w:r>
          </w:p>
        </w:tc>
        <w:tc>
          <w:tcPr>
            <w:tcW w:w="1320" w:type="dxa"/>
            <w:tcBorders>
              <w:top w:val="single" w:sz="8" w:space="0" w:color="000000"/>
              <w:left w:val="nil"/>
              <w:bottom w:val="single" w:sz="8" w:space="0" w:color="000000"/>
              <w:right w:val="single" w:sz="8" w:space="0" w:color="000000"/>
            </w:tcBorders>
            <w:tcMar>
              <w:top w:w="0" w:type="dxa"/>
              <w:left w:w="0" w:type="dxa"/>
              <w:bottom w:w="0" w:type="dxa"/>
              <w:right w:w="0" w:type="dxa"/>
            </w:tcMar>
          </w:tcPr>
          <w:p w:rsidR="004464C4" w:rsidRPr="003B484A" w:rsidRDefault="004464C4" w:rsidP="003B484A">
            <w:pPr>
              <w:spacing w:line="240" w:lineRule="auto"/>
              <w:jc w:val="center"/>
              <w:rPr>
                <w:rFonts w:ascii="Times New Roman" w:hAnsi="Times New Roman" w:cs="Times New Roman"/>
              </w:rPr>
            </w:pPr>
            <w:r w:rsidRPr="003B484A">
              <w:rPr>
                <w:rFonts w:ascii="Times New Roman" w:hAnsi="Times New Roman" w:cs="Times New Roman"/>
              </w:rPr>
              <w:t>776</w:t>
            </w:r>
          </w:p>
        </w:tc>
      </w:tr>
    </w:tbl>
    <w:p w:rsidR="004464C4" w:rsidRPr="003B484A" w:rsidRDefault="004464C4" w:rsidP="004464C4">
      <w:pPr>
        <w:spacing w:before="240" w:after="240"/>
        <w:rPr>
          <w:rFonts w:ascii="Times New Roman" w:hAnsi="Times New Roman" w:cs="Times New Roman"/>
        </w:rPr>
      </w:pPr>
      <w:r w:rsidRPr="003B484A">
        <w:rPr>
          <w:rFonts w:ascii="Times New Roman" w:hAnsi="Times New Roman" w:cs="Times New Roman"/>
        </w:rPr>
        <w:t xml:space="preserve"> </w:t>
      </w:r>
      <w:r w:rsidRPr="003B484A">
        <w:rPr>
          <w:rFonts w:ascii="Times New Roman" w:hAnsi="Times New Roman" w:cs="Times New Roman"/>
        </w:rPr>
        <w:br w:type="page"/>
      </w:r>
    </w:p>
    <w:p w:rsidR="004464C4" w:rsidRPr="003B484A" w:rsidRDefault="004464C4" w:rsidP="004464C4">
      <w:pPr>
        <w:spacing w:before="240" w:after="240"/>
        <w:rPr>
          <w:rFonts w:ascii="Times New Roman" w:hAnsi="Times New Roman" w:cs="Times New Roman"/>
          <w:b/>
          <w:bCs/>
        </w:rPr>
      </w:pPr>
      <w:r w:rsidRPr="003B484A">
        <w:rPr>
          <w:rFonts w:ascii="Times New Roman" w:hAnsi="Times New Roman" w:cs="Times New Roman"/>
          <w:b/>
          <w:bCs/>
        </w:rPr>
        <w:lastRenderedPageBreak/>
        <w:t>Supplementary material 3. Reasons for exclusion of documents that were submitted to full-text revision (n=43).</w:t>
      </w:r>
    </w:p>
    <w:tbl>
      <w:tblPr>
        <w:tblW w:w="900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090"/>
        <w:gridCol w:w="510"/>
        <w:gridCol w:w="1425"/>
        <w:gridCol w:w="2145"/>
        <w:gridCol w:w="1830"/>
      </w:tblGrid>
      <w:tr w:rsidR="004464C4" w:rsidRPr="003B484A" w:rsidTr="003B484A">
        <w:tc>
          <w:tcPr>
            <w:tcW w:w="309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Title</w:t>
            </w:r>
          </w:p>
        </w:tc>
        <w:tc>
          <w:tcPr>
            <w:tcW w:w="510"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Year</w:t>
            </w:r>
          </w:p>
        </w:tc>
        <w:tc>
          <w:tcPr>
            <w:tcW w:w="1425"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ournal</w:t>
            </w:r>
          </w:p>
        </w:tc>
        <w:tc>
          <w:tcPr>
            <w:tcW w:w="2145"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uthors</w:t>
            </w:r>
          </w:p>
        </w:tc>
        <w:tc>
          <w:tcPr>
            <w:tcW w:w="1830"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Decision</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Essential and Vulnerable: Implications of Covid-19 for Farmers in Ireland</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 Agro|medicin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Meredith, D. and McNamara, J. and van Doorn, D. and Richardson, N.</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Emotional distress, psychosomatic symptoms and their relationship with institutional responses: A survey of Italian frontline medical staff during the Covid-19 pandemic</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Heliyon</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Marinaci, T. and Carpinelli, L. and Venuleo, C. and Savarese, G. and Cavallo, P.</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The effect of COVID-19 pandemic on the mental health of Canadian critical care nurses providing patient care during the early phase pandemic: A mixed method study</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tensive and Critical Care Nursing</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Crowe, S. and Howard, AF and V and erspank-Wright, B. and Gillis, P. and McLeod, F. and Penner, C. and Haljan, G.</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hAnsi="Times New Roman" w:cs="Times New Roman"/>
              </w:rPr>
            </w:pPr>
            <w:r w:rsidRPr="003B484A">
              <w:rPr>
                <w:rFonts w:ascii="Times New Roman" w:eastAsia="Calibri" w:hAnsi="Times New Roman" w:cs="Times New Roman"/>
              </w:rPr>
              <w:t xml:space="preserve">Educational Inequalities Derived from Covid-19 from a Feminist Perspective. </w:t>
            </w:r>
            <w:r w:rsidRPr="003B484A">
              <w:rPr>
                <w:rFonts w:ascii="Times New Roman" w:hAnsi="Times New Roman" w:cs="Times New Roman"/>
              </w:rPr>
              <w:t>Analysis of the Discourse of Madrid Education Professionals</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ternational Journal of Education for Social Justic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Tosso, MP and Sainz, MS and Casado, CM</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Easing the disruption of COVID-19: supporting the mental health of the people of Canada-October 2020-an RSC Policy Briefing</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Facets</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smundson, GJG and Blackstock, C. and Bourque, MC and Brimacombe, G. and Crawford, A. and Deacon, SH and McMullen, K. and McGrath, PJ and Mushquash, C. and Stewart, SH and Stinson, J. and Taylor, S. and Campbell-Yeo, M.</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Development of wellness programs during the COVID-19 pandemic response</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sychiatric Annals</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pray, AM and Patel, NA and Sood, A. and Wu, SX and Simon, NM and Podbury, R. and Vasserman, A. and Caravella, RA and Silverman, Y. and Pochtar, R. and Liaw, KRL and Ackerman , MG</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Institutional intervention, not a policy.</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VID-19: Korean nurses 'experiences and ongoing tasks for the pandemic' s second wave</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ternational Nursing Review</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Kang, Y. and Shin, KR</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VID-19, health rights of prison staff, and the bridge between prison and public health in Africa</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ublic Health</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Van Hout, MC</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It is a letter to the editor.</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The COVID-19 Pandemic and Italian Public Mental Health Services: Experience and Future Directions</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 Patient Exp</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elizza, L. and Pupo, S.</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The COVID-19 Pandemic and Internal Labor Migration in India: A 'Crisis of Mobility'</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dian Journal of Labor Economics</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rudaya Rajan, S. and Sivakumar, P. and Srinivasan, A.</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VID-19 lockdown: India struggles to feed migrants left behind</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sia Pacific Journal of Social Work and Development</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hahare, VB</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VID-19 Lessons: The Alignment of Palliative Medicine and Trauma-Informed Care</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ournal of Pain and Symptom Management</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Brown, C. and Peck, S. and Humphreys, J. and Schoenherr, L. and Saks, NT and Sumser, B. and Elia, G.</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COVID-19 and the Correctional Environment: The American Prison as a Focal Point for Public Health</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merican Journal of Preventive Medicin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Montoya-Barthelemy, AG and Lee, CD and Cundiff, DR and Smith, EB</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ping With Trauma, Celebrating Life: Reinventing Patient And Staff Support During The COVID-19 Pandemic</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Health Aff (Millwood)</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Wei, E. and Segall, J. and Villanueva, Y. and Dang, LB and Gasca, VI and Gonzalez, MP and Roman, M. and Mendez-Justiniano, I. and Cohen, AG and Cho, HJ</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A Case Study of the Westchester County New York's Jail Response to COVID-19: Controlling COVID while Balancing Service Needs for the Incarcerated-A National Model for Jails</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Victims and Offenders</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Collica-Cox, K. and Molina, L.</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Mental Health Community and Health System Issues in COVID-19: Lessons from Academic, Community, Provider and Policy Stakeholders</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Ethnicity &amp; diseas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revian, AC and Jones, F. and Moore, EM and Goodsmith, N. and Aguilar-Gaxiola, S. and Ewing, T. and Siddiq, H. and Lester, P. and Cheung, E. and Ijadi-Maghsoodi, R . and Gabrielian, S. and Sugarman, OK and Bonds, C. and Benitez, C. and Innes-Gomberg, D. and Springgate, B. and Haywood, C. and Meyers, D. and Sherin, JE and Wells, K.</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Mental Health And Holistic Care of Migrant Workers in Singapore During the Covid-19 Pandemic</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ournal of Global Health</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Chan, LG and Kuan, B.</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w:t>
            </w:r>
            <w:r w:rsidRPr="003B484A">
              <w:rPr>
                <w:rFonts w:ascii="Times New Roman" w:hAnsi="Times New Roman" w:cs="Times New Roman"/>
              </w:rPr>
              <w:lastRenderedPageBreak/>
              <w:t xml:space="preserve">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The impact of COVID-19 on allied health professions</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LoS ON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Coto, J. and Restrepo, A. and Cejas, I. and Prentiss, S.</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Experiences and Psychological Adjustments of Nurses Who Voluntarily Supported COVID-19 Patients in Hubei Province, China</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sychology Research and Behavior Management</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Cui, SS and Zhang, L. and Yan, HY and Shi, QY and Jiang, YJ and Wang, Q. and Chu, J.</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How do state policies shape experiences of household income shocks and mental health during the COVID-19 pandemic?</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ocial Science and Medicin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Donnelly, R. and Farina, MP</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Mental health and capacity laws in Northern Ireland and the COVID-19 pandemic: Examining powers, procedures and protections under emergency legislation</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ternational Journal of Law and Psychiatry</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Farrell, AM and Hann, P.</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Nurses' Workplace Conditions Impacting Their Mental Health during COVID-19: A Cross-Sectional Survey Study</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Healthcare (Basel)</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Havaei, F. and Ma, A. and Staempfli, S. and MacPhee, M.</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Mobilizing an institutional supportive response for healthcare workers and other staff in the context of COVID-19: The Yale experience</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General Hospital Psychiatry</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Krystal, JH and Alvarado, J. and Ball, SA and Fortunati, FG and Hu, M. and Ivy, ME and Kapo, J. and Olson, KD and Rohrbaugh, RM and Sinha, R. and Tebes, JK and Vender, RJ and Yonkers, KA and Mayes, LC</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 xml:space="preserve">Future psychiatric services in </w:t>
            </w:r>
            <w:r w:rsidRPr="003B484A">
              <w:rPr>
                <w:rFonts w:ascii="Times New Roman" w:eastAsia="Calibri" w:hAnsi="Times New Roman" w:cs="Times New Roman"/>
              </w:rPr>
              <w:lastRenderedPageBreak/>
              <w:t>Italy: Lesson from the COVID-19 pandemic</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lastRenderedPageBreak/>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Biomedical Act</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elizza, L. and Pupo, S.</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w:t>
            </w:r>
            <w:r w:rsidRPr="003B484A">
              <w:rPr>
                <w:rFonts w:ascii="Times New Roman" w:hAnsi="Times New Roman" w:cs="Times New Roman"/>
              </w:rPr>
              <w:lastRenderedPageBreak/>
              <w:t xml:space="preserve">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The implications of COVID-19 for health workforce planning and policy: the case of Peru</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The International journal of health planning and management</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Rees, GH and Peralta Quispe, F. and Scotter, C.</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 xml:space="preserve">Excluded: Does not evaluate a mental health policy in occupational groups. </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Policing 'a pandemic: Garda wellbeing and COVID-19</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rish Journal of Psychological Medicine</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Rooney, L. and McNicholas, F.</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Editorial-type comments and recommendations.</w:t>
            </w:r>
          </w:p>
        </w:tc>
      </w:tr>
      <w:tr w:rsidR="004464C4" w:rsidRPr="003B484A" w:rsidTr="003B484A">
        <w:tc>
          <w:tcPr>
            <w:tcW w:w="3090"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Preventing a Parallel Pandemic - A National Strategy to Protect Clinicians' Well-Being</w:t>
            </w:r>
          </w:p>
        </w:tc>
        <w:tc>
          <w:tcPr>
            <w:tcW w:w="510"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N Engl J Med</w:t>
            </w:r>
          </w:p>
        </w:tc>
        <w:tc>
          <w:tcPr>
            <w:tcW w:w="214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Dzau, VJ and Kirch, D. and Nasca, T.</w:t>
            </w:r>
          </w:p>
        </w:tc>
        <w:tc>
          <w:tcPr>
            <w:tcW w:w="1830" w:type="dxa"/>
            <w:tcBorders>
              <w:top w:val="single" w:sz="6" w:space="0" w:color="CCCCCC"/>
              <w:left w:val="single" w:sz="6" w:space="0" w:color="CCCCCC"/>
              <w:bottom w:val="single" w:sz="6" w:space="0" w:color="000000"/>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Editorial-type comments and recommendations.</w:t>
            </w:r>
          </w:p>
        </w:tc>
      </w:tr>
      <w:tr w:rsidR="004464C4" w:rsidRPr="003B484A" w:rsidTr="003B484A">
        <w:tc>
          <w:tcPr>
            <w:tcW w:w="3090" w:type="dxa"/>
            <w:tcBorders>
              <w:top w:val="single" w:sz="6" w:space="0" w:color="CCCCCC"/>
              <w:left w:val="single" w:sz="6" w:space="0" w:color="000000"/>
              <w:bottom w:val="single" w:sz="4" w:space="0" w:color="auto"/>
              <w:right w:val="single" w:sz="6" w:space="0" w:color="000000"/>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A study of coping stress strategies on psychological well-being during the COVID-19 pandemic in Jabodetabek Area</w:t>
            </w:r>
          </w:p>
        </w:tc>
        <w:tc>
          <w:tcPr>
            <w:tcW w:w="510" w:type="dxa"/>
            <w:tcBorders>
              <w:top w:val="single" w:sz="6" w:space="0" w:color="CCCCCC"/>
              <w:left w:val="single" w:sz="6" w:space="0" w:color="CCCCCC"/>
              <w:bottom w:val="single" w:sz="4" w:space="0" w:color="auto"/>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6" w:space="0" w:color="CCCCCC"/>
              <w:left w:val="single" w:sz="6" w:space="0" w:color="CCCCCC"/>
              <w:bottom w:val="single" w:sz="4" w:space="0" w:color="auto"/>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 International Conference on ICT for Smart Society (ICISS)</w:t>
            </w:r>
          </w:p>
        </w:tc>
        <w:tc>
          <w:tcPr>
            <w:tcW w:w="2145" w:type="dxa"/>
            <w:tcBorders>
              <w:top w:val="single" w:sz="6" w:space="0" w:color="CCCCCC"/>
              <w:left w:val="single" w:sz="6" w:space="0" w:color="CCCCCC"/>
              <w:bottom w:val="single" w:sz="4" w:space="0" w:color="auto"/>
              <w:right w:val="single" w:sz="6" w:space="0" w:color="000000"/>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ofa, GA and Findez Shidiq Anugrah, A. and Nugraha, Y. and Al Rasyid, SH and Aghinasuci, V. and Hidayat, WN and Wibowo, I. and Suherman, AL</w:t>
            </w:r>
          </w:p>
        </w:tc>
        <w:tc>
          <w:tcPr>
            <w:tcW w:w="1830" w:type="dxa"/>
            <w:tcBorders>
              <w:top w:val="single" w:sz="6" w:space="0" w:color="CCCCCC"/>
              <w:left w:val="single" w:sz="6" w:space="0" w:color="CCCCCC"/>
              <w:bottom w:val="single" w:sz="4" w:space="0" w:color="auto"/>
              <w:right w:val="single" w:sz="6" w:space="0" w:color="000000"/>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Perceived sources of occupational burn-out and embitterment among front-line health workers for COVID-19 control in Gyeonggi province, South Korea: a qualitative study</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Occupational and Environmental Medicine</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Kang B, Kwon S, You M, Lee H</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An Intervention to Increase Situational Awareness and the Culture of Mutual Care (Foco) and Its Effects During COVID-19 Pandemic: A Randomized Controlled Trial and Qualitative Analysis</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Frontiers in Psychiatry</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Kozasa E H, Lacerda S S, Polissici M A, Coelho R D S, Farias G D S, Chaves P, Leão E R</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 xml:space="preserve">Subjective burden and perspectives of German </w:t>
            </w:r>
            <w:r w:rsidRPr="003B484A">
              <w:rPr>
                <w:rFonts w:ascii="Times New Roman" w:eastAsia="Calibri" w:hAnsi="Times New Roman" w:cs="Times New Roman"/>
              </w:rPr>
              <w:lastRenderedPageBreak/>
              <w:t>healthcare workers during the COVID-19 pandemic</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lastRenderedPageBreak/>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 xml:space="preserve">European Archives of </w:t>
            </w:r>
            <w:r w:rsidRPr="003B484A">
              <w:rPr>
                <w:rFonts w:ascii="Times New Roman" w:eastAsia="Calibri" w:hAnsi="Times New Roman" w:cs="Times New Roman"/>
              </w:rPr>
              <w:lastRenderedPageBreak/>
              <w:t>Psychiatry and Clinical Neuroscience</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lastRenderedPageBreak/>
              <w:t xml:space="preserve">Kramer V, Papazova I, Thoma A, Kunz M, </w:t>
            </w:r>
            <w:r w:rsidRPr="003B484A">
              <w:rPr>
                <w:rFonts w:ascii="Times New Roman" w:eastAsia="Calibri" w:hAnsi="Times New Roman" w:cs="Times New Roman"/>
              </w:rPr>
              <w:lastRenderedPageBreak/>
              <w:t>Falkai P, Schneider-Axmann T, Hierundar A, Wagner E, Hasan A</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lastRenderedPageBreak/>
              <w:t xml:space="preserve">Excluded: Does not evaluate a mental </w:t>
            </w:r>
            <w:r w:rsidRPr="003B484A">
              <w:rPr>
                <w:rFonts w:ascii="Times New Roman" w:hAnsi="Times New Roman" w:cs="Times New Roman"/>
              </w:rPr>
              <w:lastRenderedPageBreak/>
              <w:t>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Public trust and media influence on anxiety and depression levels among skilled workers during the COVID-19 outbreak in Serbia</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Vojnosanitetski pregled</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Marković I, Nikolovski S, Milojević S, Živković D, Knežević S, Mitrović A, Fišer Z, Djurdjević D</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E: Providing Care for Caregivers During COVID-19</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American Journal of Nursing</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Morales C, Brown M</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We Are Saving Their Bodies and Destroying Their Souls.": Family Caregivers' Experiences of Formal Care Setting Visitation Restrictions during the COVID-19 Pandemic</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Journal of Aging &amp; Social Policy</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Nash W A, Harris L M, Heller K E, Mitchell B D</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haracteristics of peer respites in the United States: Expanding the continuum of care for psychiatric crisis</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sychiatric Rehabilitation Journal</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elot M, Ostrow L</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Psychological impact of the COVID-19 pandemic within institutional quarantine and isolation centres and its sociodemographic correlates in Qatar: a cross-sectional study</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BMJ Open</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Reagu, S.; Wadoo, O.; Latoo, J.; Nelson, D.; Ouanes, S.; Masoodi, N.; Karim, M. A.; Iqbal, Y.; Al Abdulla, S.; Al Nuaimi, S. K.; Abdelmajid, A. A. B.; Al Samawi, M. S.; Khoodoruth, M. A. S.; Khoodoruth, W. N. C.; Al-Maslamani, Mars; Alabdulla, M</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 xml:space="preserve">Psychological impact of the lockdown due to the covid-19 pandemic in university </w:t>
            </w:r>
            <w:r w:rsidRPr="003B484A">
              <w:rPr>
                <w:rFonts w:ascii="Times New Roman" w:eastAsia="Calibri" w:hAnsi="Times New Roman" w:cs="Times New Roman"/>
              </w:rPr>
              <w:lastRenderedPageBreak/>
              <w:t>workers: Factors related to stress, anxiety, and depression</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lastRenderedPageBreak/>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 xml:space="preserve">International Journal of Environmental </w:t>
            </w:r>
            <w:r w:rsidRPr="003B484A">
              <w:rPr>
                <w:rFonts w:ascii="Times New Roman" w:eastAsia="Calibri" w:hAnsi="Times New Roman" w:cs="Times New Roman"/>
              </w:rPr>
              <w:lastRenderedPageBreak/>
              <w:t>Research and Public Health</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lang w:val="es-PE"/>
              </w:rPr>
            </w:pPr>
            <w:r w:rsidRPr="003B484A">
              <w:rPr>
                <w:rFonts w:ascii="Times New Roman" w:eastAsia="Calibri" w:hAnsi="Times New Roman" w:cs="Times New Roman"/>
                <w:lang w:val="es-PE"/>
              </w:rPr>
              <w:lastRenderedPageBreak/>
              <w:t xml:space="preserve">Salazar, A.; Palomo-Osuna, J.; de Sola, H.; Moral-Munoz, J. A.; </w:t>
            </w:r>
            <w:r w:rsidRPr="003B484A">
              <w:rPr>
                <w:rFonts w:ascii="Times New Roman" w:eastAsia="Calibri" w:hAnsi="Times New Roman" w:cs="Times New Roman"/>
                <w:lang w:val="es-PE"/>
              </w:rPr>
              <w:lastRenderedPageBreak/>
              <w:t>Dueñas, M.; Failde, I.</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lastRenderedPageBreak/>
              <w:t xml:space="preserve">Excluded: Does not evaluate a mental health policy in </w:t>
            </w:r>
            <w:r w:rsidRPr="003B484A">
              <w:rPr>
                <w:rFonts w:ascii="Times New Roman" w:hAnsi="Times New Roman" w:cs="Times New Roman"/>
              </w:rPr>
              <w:lastRenderedPageBreak/>
              <w:t>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lastRenderedPageBreak/>
              <w:t>Vaccination willingness against COVID-19 among healthcare workers in Germany: Results from a University Medicine Network survey between November 2020 and January 2021</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Bundesgesundheitsblatt - Gesundheitsforschung - Gesundheitsschutz</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chug, C.; Erim, Y.; Geiser, F.; Hiebel, N.; Beschoner, P.; Jerg-Bretzke, L.; Albus, C.; Weidner, K.; Steudte-Schmiedgen, S.; Borho, A.; Lieb, M.; Morawa, E.</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Burnout among healthcare providers during COVID-19: Challenges and evidence-based interventions</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dian Journal of Medical Ethics</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Sultana, A.; Sharma, R.; Hossain, M. M.; Bhattacharya, S.; Purohit, N.</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Psychological Impacts and Post-Traumatic Stress Disorder among People under COVID-19 Quarantine and Isolation: A Global Survey</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ternational Journal of Environmental Research and Public Health</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TMGH-Global COVID-19 Collaborative, et al.</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Does not evaluate a mental health policy in occupational groups.</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Solutions to prevent and address physician burnout during the pandemic in Mexico</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Indian Journal of Psychiatry</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Ng, B.</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Institutional intervention, not a policy</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ommunity interventions for improving adult mental health: mapping local policy and practice in England</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1</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BMC Public Health</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F Duncan, C Baskin, M McGrath, J F Coker, C Lee, J Dykxhoorn, E A Adams, S Gnani, L Lafortune, J B Kirkbride, E Kaner, O Jones, G Samuel, K Walters, D Osborn, E J Oliver</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Includes studies prior to the COVID-19 pandemic.</w:t>
            </w:r>
          </w:p>
        </w:tc>
      </w:tr>
      <w:tr w:rsidR="004464C4" w:rsidRPr="003B484A" w:rsidTr="003B484A">
        <w:tc>
          <w:tcPr>
            <w:tcW w:w="309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4464C4">
            <w:pPr>
              <w:pStyle w:val="ListParagraph"/>
              <w:widowControl w:val="0"/>
              <w:numPr>
                <w:ilvl w:val="0"/>
                <w:numId w:val="1"/>
              </w:numPr>
              <w:rPr>
                <w:rFonts w:ascii="Times New Roman" w:eastAsia="Calibri" w:hAnsi="Times New Roman" w:cs="Times New Roman"/>
              </w:rPr>
            </w:pPr>
            <w:r w:rsidRPr="003B484A">
              <w:rPr>
                <w:rFonts w:ascii="Times New Roman" w:eastAsia="Calibri" w:hAnsi="Times New Roman" w:cs="Times New Roman"/>
              </w:rPr>
              <w:t>China’s Mental Health Interventions During the COVID-19 Outbreak</w:t>
            </w:r>
          </w:p>
        </w:tc>
        <w:tc>
          <w:tcPr>
            <w:tcW w:w="51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2020</w:t>
            </w:r>
          </w:p>
        </w:tc>
        <w:tc>
          <w:tcPr>
            <w:tcW w:w="1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Psychology in Russia: State of the Art</w:t>
            </w:r>
          </w:p>
        </w:tc>
        <w:tc>
          <w:tcPr>
            <w:tcW w:w="214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rsidR="004464C4" w:rsidRPr="003B484A" w:rsidRDefault="004464C4" w:rsidP="003B484A">
            <w:pPr>
              <w:widowControl w:val="0"/>
              <w:rPr>
                <w:rFonts w:ascii="Times New Roman" w:eastAsia="Calibri" w:hAnsi="Times New Roman" w:cs="Times New Roman"/>
              </w:rPr>
            </w:pPr>
            <w:r w:rsidRPr="003B484A">
              <w:rPr>
                <w:rFonts w:ascii="Times New Roman" w:eastAsia="Calibri" w:hAnsi="Times New Roman" w:cs="Times New Roman"/>
              </w:rPr>
              <w:t>Zhengkui Liu, Yuanyuan An, Kankan Wua,</w:t>
            </w:r>
          </w:p>
        </w:tc>
        <w:tc>
          <w:tcPr>
            <w:tcW w:w="1830" w:type="dxa"/>
            <w:tcBorders>
              <w:top w:val="single" w:sz="4" w:space="0" w:color="auto"/>
              <w:left w:val="single" w:sz="4" w:space="0" w:color="auto"/>
              <w:bottom w:val="single" w:sz="4" w:space="0" w:color="auto"/>
              <w:right w:val="single" w:sz="4" w:space="0" w:color="auto"/>
            </w:tcBorders>
            <w:shd w:val="clear" w:color="auto" w:fill="F2DBDB" w:themeFill="accent2" w:themeFillTint="33"/>
            <w:tcMar>
              <w:top w:w="0" w:type="dxa"/>
              <w:left w:w="0" w:type="dxa"/>
              <w:bottom w:w="0" w:type="dxa"/>
              <w:right w:w="0" w:type="dxa"/>
            </w:tcMar>
          </w:tcPr>
          <w:p w:rsidR="004464C4" w:rsidRPr="003B484A" w:rsidRDefault="004464C4" w:rsidP="003B484A">
            <w:pPr>
              <w:widowControl w:val="0"/>
              <w:rPr>
                <w:rFonts w:ascii="Times New Roman" w:hAnsi="Times New Roman" w:cs="Times New Roman"/>
              </w:rPr>
            </w:pPr>
            <w:r w:rsidRPr="003B484A">
              <w:rPr>
                <w:rFonts w:ascii="Times New Roman" w:hAnsi="Times New Roman" w:cs="Times New Roman"/>
              </w:rPr>
              <w:t>Excluded: Institutional intervention, not a policy</w:t>
            </w:r>
          </w:p>
        </w:tc>
      </w:tr>
    </w:tbl>
    <w:p w:rsidR="000429A9" w:rsidRDefault="000429A9">
      <w:bookmarkStart w:id="1" w:name="_GoBack"/>
      <w:bookmarkEnd w:id="1"/>
    </w:p>
    <w:sectPr w:rsidR="00042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E5602"/>
    <w:multiLevelType w:val="hybridMultilevel"/>
    <w:tmpl w:val="A19ED2B0"/>
    <w:lvl w:ilvl="0" w:tplc="280A000F">
      <w:start w:val="1"/>
      <w:numFmt w:val="decimal"/>
      <w:lvlText w:val="%1."/>
      <w:lvlJc w:val="left"/>
      <w:pPr>
        <w:ind w:left="360" w:hanging="360"/>
      </w:pPr>
    </w:lvl>
    <w:lvl w:ilvl="1" w:tplc="280A0019" w:tentative="1">
      <w:start w:val="1"/>
      <w:numFmt w:val="lowerLetter"/>
      <w:lvlText w:val="%2."/>
      <w:lvlJc w:val="left"/>
      <w:pPr>
        <w:ind w:left="1080" w:hanging="360"/>
      </w:p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4C4"/>
    <w:rsid w:val="000429A9"/>
    <w:rsid w:val="00446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C4"/>
    <w:pPr>
      <w:spacing w:after="0"/>
      <w:ind w:left="720"/>
      <w:contextualSpacing/>
    </w:pPr>
    <w:rPr>
      <w:rFonts w:ascii="Arial" w:eastAsia="Arial" w:hAnsi="Arial" w:cs="Arial"/>
      <w:lang w:eastAsia="es-PE"/>
    </w:rPr>
  </w:style>
  <w:style w:type="table" w:customStyle="1" w:styleId="TableGridLight1">
    <w:name w:val="Table Grid Light1"/>
    <w:basedOn w:val="TableNormal"/>
    <w:uiPriority w:val="40"/>
    <w:rsid w:val="004464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464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4C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C4"/>
    <w:pPr>
      <w:spacing w:after="0"/>
      <w:ind w:left="720"/>
      <w:contextualSpacing/>
    </w:pPr>
    <w:rPr>
      <w:rFonts w:ascii="Arial" w:eastAsia="Arial" w:hAnsi="Arial" w:cs="Arial"/>
      <w:lang w:eastAsia="es-PE"/>
    </w:rPr>
  </w:style>
  <w:style w:type="table" w:customStyle="1" w:styleId="TableGridLight1">
    <w:name w:val="Table Grid Light1"/>
    <w:basedOn w:val="TableNormal"/>
    <w:uiPriority w:val="40"/>
    <w:rsid w:val="004464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464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4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F701188E11144CD8B6C75FF08032E08"/>
        <w:category>
          <w:name w:val="General"/>
          <w:gallery w:val="placeholder"/>
        </w:category>
        <w:types>
          <w:type w:val="bbPlcHdr"/>
        </w:types>
        <w:behaviors>
          <w:behavior w:val="content"/>
        </w:behaviors>
        <w:guid w:val="{ADCCC184-AF2B-43B7-8360-B90310B96998}"/>
      </w:docPartPr>
      <w:docPartBody>
        <w:p w:rsidR="00000000" w:rsidRDefault="009B068F" w:rsidP="009B068F">
          <w:pPr>
            <w:pStyle w:val="9F701188E11144CD8B6C75FF08032E08"/>
          </w:pPr>
          <w:r>
            <w:rPr>
              <w:rStyle w:val="PlaceholderText"/>
            </w:rPr>
            <w:t>Click here to enter text.</w:t>
          </w:r>
        </w:p>
      </w:docPartBody>
    </w:docPart>
    <w:docPart>
      <w:docPartPr>
        <w:name w:val="E12885CD2A024528B67795166FEECDCC"/>
        <w:category>
          <w:name w:val="General"/>
          <w:gallery w:val="placeholder"/>
        </w:category>
        <w:types>
          <w:type w:val="bbPlcHdr"/>
        </w:types>
        <w:behaviors>
          <w:behavior w:val="content"/>
        </w:behaviors>
        <w:guid w:val="{C452406D-665A-4A3A-B3CB-351DDC8830ED}"/>
      </w:docPartPr>
      <w:docPartBody>
        <w:p w:rsidR="00000000" w:rsidRDefault="009B068F" w:rsidP="009B068F">
          <w:pPr>
            <w:pStyle w:val="E12885CD2A024528B67795166FEECDCC"/>
          </w:pPr>
          <w:r>
            <w:rPr>
              <w:rStyle w:val="PlaceholderText"/>
            </w:rPr>
            <w:t>Click here to enter text.</w:t>
          </w:r>
        </w:p>
      </w:docPartBody>
    </w:docPart>
    <w:docPart>
      <w:docPartPr>
        <w:name w:val="251771B254F643039BCDCB2BD6E4B15E"/>
        <w:category>
          <w:name w:val="General"/>
          <w:gallery w:val="placeholder"/>
        </w:category>
        <w:types>
          <w:type w:val="bbPlcHdr"/>
        </w:types>
        <w:behaviors>
          <w:behavior w:val="content"/>
        </w:behaviors>
        <w:guid w:val="{1FCBDEB4-C8A1-46BE-A9AA-BB5A0C2A4504}"/>
      </w:docPartPr>
      <w:docPartBody>
        <w:p w:rsidR="00000000" w:rsidRDefault="009B068F" w:rsidP="009B068F">
          <w:pPr>
            <w:pStyle w:val="251771B254F643039BCDCB2BD6E4B15E"/>
          </w:pPr>
          <w:r>
            <w:rPr>
              <w:rStyle w:val="PlaceholderText"/>
            </w:rPr>
            <w:t>Click here to enter text.</w:t>
          </w:r>
        </w:p>
      </w:docPartBody>
    </w:docPart>
    <w:docPart>
      <w:docPartPr>
        <w:name w:val="80BDC443549149B09CB4FA740366783A"/>
        <w:category>
          <w:name w:val="General"/>
          <w:gallery w:val="placeholder"/>
        </w:category>
        <w:types>
          <w:type w:val="bbPlcHdr"/>
        </w:types>
        <w:behaviors>
          <w:behavior w:val="content"/>
        </w:behaviors>
        <w:guid w:val="{FBF7CFBA-D381-4640-B38C-9E77ED06CF67}"/>
      </w:docPartPr>
      <w:docPartBody>
        <w:p w:rsidR="00000000" w:rsidRDefault="009B068F" w:rsidP="009B068F">
          <w:pPr>
            <w:pStyle w:val="80BDC443549149B09CB4FA740366783A"/>
          </w:pPr>
          <w:r>
            <w:rPr>
              <w:rStyle w:val="PlaceholderText"/>
            </w:rPr>
            <w:t>Click here to enter text.</w:t>
          </w:r>
        </w:p>
      </w:docPartBody>
    </w:docPart>
    <w:docPart>
      <w:docPartPr>
        <w:name w:val="6A137B04CBD8443F812C27451CEBD3F1"/>
        <w:category>
          <w:name w:val="General"/>
          <w:gallery w:val="placeholder"/>
        </w:category>
        <w:types>
          <w:type w:val="bbPlcHdr"/>
        </w:types>
        <w:behaviors>
          <w:behavior w:val="content"/>
        </w:behaviors>
        <w:guid w:val="{29A019BB-1971-4156-959D-AC1DD8159010}"/>
      </w:docPartPr>
      <w:docPartBody>
        <w:p w:rsidR="00000000" w:rsidRDefault="009B068F" w:rsidP="009B068F">
          <w:pPr>
            <w:pStyle w:val="6A137B04CBD8443F812C27451CEBD3F1"/>
          </w:pPr>
          <w:r>
            <w:rPr>
              <w:rStyle w:val="PlaceholderText"/>
            </w:rPr>
            <w:t>Click here to enter text.</w:t>
          </w:r>
        </w:p>
      </w:docPartBody>
    </w:docPart>
    <w:docPart>
      <w:docPartPr>
        <w:name w:val="C428BB2DD16D400CB6F94976A8E7524C"/>
        <w:category>
          <w:name w:val="General"/>
          <w:gallery w:val="placeholder"/>
        </w:category>
        <w:types>
          <w:type w:val="bbPlcHdr"/>
        </w:types>
        <w:behaviors>
          <w:behavior w:val="content"/>
        </w:behaviors>
        <w:guid w:val="{5DAB9922-4689-4E8F-A585-04EAB8749738}"/>
      </w:docPartPr>
      <w:docPartBody>
        <w:p w:rsidR="00000000" w:rsidRDefault="009B068F" w:rsidP="009B068F">
          <w:pPr>
            <w:pStyle w:val="C428BB2DD16D400CB6F94976A8E7524C"/>
          </w:pPr>
          <w:r>
            <w:rPr>
              <w:rStyle w:val="PlaceholderText"/>
            </w:rPr>
            <w:t>Click here to enter text.</w:t>
          </w:r>
        </w:p>
      </w:docPartBody>
    </w:docPart>
    <w:docPart>
      <w:docPartPr>
        <w:name w:val="09085D6827AE453A827AAF4A481A2B2C"/>
        <w:category>
          <w:name w:val="General"/>
          <w:gallery w:val="placeholder"/>
        </w:category>
        <w:types>
          <w:type w:val="bbPlcHdr"/>
        </w:types>
        <w:behaviors>
          <w:behavior w:val="content"/>
        </w:behaviors>
        <w:guid w:val="{4EDD5F3E-2ACF-468F-AD60-08A9CB8FFE74}"/>
      </w:docPartPr>
      <w:docPartBody>
        <w:p w:rsidR="00000000" w:rsidRDefault="009B068F" w:rsidP="009B068F">
          <w:pPr>
            <w:pStyle w:val="09085D6827AE453A827AAF4A481A2B2C"/>
          </w:pPr>
          <w:r>
            <w:rPr>
              <w:rStyle w:val="PlaceholderText"/>
            </w:rPr>
            <w:t>Click here to enter text.</w:t>
          </w:r>
        </w:p>
      </w:docPartBody>
    </w:docPart>
    <w:docPart>
      <w:docPartPr>
        <w:name w:val="5A51B4BCE1D543EDBEE1A7858F97497E"/>
        <w:category>
          <w:name w:val="General"/>
          <w:gallery w:val="placeholder"/>
        </w:category>
        <w:types>
          <w:type w:val="bbPlcHdr"/>
        </w:types>
        <w:behaviors>
          <w:behavior w:val="content"/>
        </w:behaviors>
        <w:guid w:val="{EBFEB4E5-60BE-48CE-B5EE-017751141969}"/>
      </w:docPartPr>
      <w:docPartBody>
        <w:p w:rsidR="00000000" w:rsidRDefault="009B068F" w:rsidP="009B068F">
          <w:pPr>
            <w:pStyle w:val="5A51B4BCE1D543EDBEE1A7858F97497E"/>
          </w:pPr>
          <w:r>
            <w:rPr>
              <w:rStyle w:val="PlaceholderText"/>
            </w:rPr>
            <w:t>Click here to enter text.</w:t>
          </w:r>
        </w:p>
      </w:docPartBody>
    </w:docPart>
    <w:docPart>
      <w:docPartPr>
        <w:name w:val="362FE2D142E94F8F95203D288949BECA"/>
        <w:category>
          <w:name w:val="General"/>
          <w:gallery w:val="placeholder"/>
        </w:category>
        <w:types>
          <w:type w:val="bbPlcHdr"/>
        </w:types>
        <w:behaviors>
          <w:behavior w:val="content"/>
        </w:behaviors>
        <w:guid w:val="{EED47AFD-5B9B-489C-B4FC-B257A31E3AB9}"/>
      </w:docPartPr>
      <w:docPartBody>
        <w:p w:rsidR="00000000" w:rsidRDefault="009B068F" w:rsidP="009B068F">
          <w:pPr>
            <w:pStyle w:val="362FE2D142E94F8F95203D288949BECA"/>
          </w:pPr>
          <w:r>
            <w:rPr>
              <w:rStyle w:val="PlaceholderText"/>
            </w:rPr>
            <w:t>Click here to enter text.</w:t>
          </w:r>
        </w:p>
      </w:docPartBody>
    </w:docPart>
    <w:docPart>
      <w:docPartPr>
        <w:name w:val="A15315BC7DED4B8A81FE93F20DEE7C8C"/>
        <w:category>
          <w:name w:val="General"/>
          <w:gallery w:val="placeholder"/>
        </w:category>
        <w:types>
          <w:type w:val="bbPlcHdr"/>
        </w:types>
        <w:behaviors>
          <w:behavior w:val="content"/>
        </w:behaviors>
        <w:guid w:val="{ABA64754-8FB1-4133-A5BD-334333C00B6B}"/>
      </w:docPartPr>
      <w:docPartBody>
        <w:p w:rsidR="00000000" w:rsidRDefault="009B068F" w:rsidP="009B068F">
          <w:pPr>
            <w:pStyle w:val="A15315BC7DED4B8A81FE93F20DEE7C8C"/>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markup="0" w:comments="0" w:insDel="0"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68F"/>
    <w:rsid w:val="009B0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068F"/>
  </w:style>
  <w:style w:type="paragraph" w:customStyle="1" w:styleId="9F701188E11144CD8B6C75FF08032E08">
    <w:name w:val="9F701188E11144CD8B6C75FF08032E08"/>
    <w:rsid w:val="009B068F"/>
  </w:style>
  <w:style w:type="paragraph" w:customStyle="1" w:styleId="E12885CD2A024528B67795166FEECDCC">
    <w:name w:val="E12885CD2A024528B67795166FEECDCC"/>
    <w:rsid w:val="009B068F"/>
  </w:style>
  <w:style w:type="paragraph" w:customStyle="1" w:styleId="251771B254F643039BCDCB2BD6E4B15E">
    <w:name w:val="251771B254F643039BCDCB2BD6E4B15E"/>
    <w:rsid w:val="009B068F"/>
  </w:style>
  <w:style w:type="paragraph" w:customStyle="1" w:styleId="80BDC443549149B09CB4FA740366783A">
    <w:name w:val="80BDC443549149B09CB4FA740366783A"/>
    <w:rsid w:val="009B068F"/>
  </w:style>
  <w:style w:type="paragraph" w:customStyle="1" w:styleId="6A137B04CBD8443F812C27451CEBD3F1">
    <w:name w:val="6A137B04CBD8443F812C27451CEBD3F1"/>
    <w:rsid w:val="009B068F"/>
  </w:style>
  <w:style w:type="paragraph" w:customStyle="1" w:styleId="C428BB2DD16D400CB6F94976A8E7524C">
    <w:name w:val="C428BB2DD16D400CB6F94976A8E7524C"/>
    <w:rsid w:val="009B068F"/>
  </w:style>
  <w:style w:type="paragraph" w:customStyle="1" w:styleId="09085D6827AE453A827AAF4A481A2B2C">
    <w:name w:val="09085D6827AE453A827AAF4A481A2B2C"/>
    <w:rsid w:val="009B068F"/>
  </w:style>
  <w:style w:type="paragraph" w:customStyle="1" w:styleId="5A51B4BCE1D543EDBEE1A7858F97497E">
    <w:name w:val="5A51B4BCE1D543EDBEE1A7858F97497E"/>
    <w:rsid w:val="009B068F"/>
  </w:style>
  <w:style w:type="paragraph" w:customStyle="1" w:styleId="362FE2D142E94F8F95203D288949BECA">
    <w:name w:val="362FE2D142E94F8F95203D288949BECA"/>
    <w:rsid w:val="009B068F"/>
  </w:style>
  <w:style w:type="paragraph" w:customStyle="1" w:styleId="A15315BC7DED4B8A81FE93F20DEE7C8C">
    <w:name w:val="A15315BC7DED4B8A81FE93F20DEE7C8C"/>
    <w:rsid w:val="009B068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068F"/>
  </w:style>
  <w:style w:type="paragraph" w:customStyle="1" w:styleId="9F701188E11144CD8B6C75FF08032E08">
    <w:name w:val="9F701188E11144CD8B6C75FF08032E08"/>
    <w:rsid w:val="009B068F"/>
  </w:style>
  <w:style w:type="paragraph" w:customStyle="1" w:styleId="E12885CD2A024528B67795166FEECDCC">
    <w:name w:val="E12885CD2A024528B67795166FEECDCC"/>
    <w:rsid w:val="009B068F"/>
  </w:style>
  <w:style w:type="paragraph" w:customStyle="1" w:styleId="251771B254F643039BCDCB2BD6E4B15E">
    <w:name w:val="251771B254F643039BCDCB2BD6E4B15E"/>
    <w:rsid w:val="009B068F"/>
  </w:style>
  <w:style w:type="paragraph" w:customStyle="1" w:styleId="80BDC443549149B09CB4FA740366783A">
    <w:name w:val="80BDC443549149B09CB4FA740366783A"/>
    <w:rsid w:val="009B068F"/>
  </w:style>
  <w:style w:type="paragraph" w:customStyle="1" w:styleId="6A137B04CBD8443F812C27451CEBD3F1">
    <w:name w:val="6A137B04CBD8443F812C27451CEBD3F1"/>
    <w:rsid w:val="009B068F"/>
  </w:style>
  <w:style w:type="paragraph" w:customStyle="1" w:styleId="C428BB2DD16D400CB6F94976A8E7524C">
    <w:name w:val="C428BB2DD16D400CB6F94976A8E7524C"/>
    <w:rsid w:val="009B068F"/>
  </w:style>
  <w:style w:type="paragraph" w:customStyle="1" w:styleId="09085D6827AE453A827AAF4A481A2B2C">
    <w:name w:val="09085D6827AE453A827AAF4A481A2B2C"/>
    <w:rsid w:val="009B068F"/>
  </w:style>
  <w:style w:type="paragraph" w:customStyle="1" w:styleId="5A51B4BCE1D543EDBEE1A7858F97497E">
    <w:name w:val="5A51B4BCE1D543EDBEE1A7858F97497E"/>
    <w:rsid w:val="009B068F"/>
  </w:style>
  <w:style w:type="paragraph" w:customStyle="1" w:styleId="362FE2D142E94F8F95203D288949BECA">
    <w:name w:val="362FE2D142E94F8F95203D288949BECA"/>
    <w:rsid w:val="009B068F"/>
  </w:style>
  <w:style w:type="paragraph" w:customStyle="1" w:styleId="A15315BC7DED4B8A81FE93F20DEE7C8C">
    <w:name w:val="A15315BC7DED4B8A81FE93F20DEE7C8C"/>
    <w:rsid w:val="009B06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645</Words>
  <Characters>26477</Characters>
  <Application>Microsoft Office Word</Application>
  <DocSecurity>0</DocSecurity>
  <Lines>220</Lines>
  <Paragraphs>62</Paragraphs>
  <ScaleCrop>false</ScaleCrop>
  <Company/>
  <LinksUpToDate>false</LinksUpToDate>
  <CharactersWithSpaces>3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7-21T01:56:00Z</dcterms:created>
  <dcterms:modified xsi:type="dcterms:W3CDTF">2022-07-21T01:56:00Z</dcterms:modified>
</cp:coreProperties>
</file>